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C450AE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Research Article</w:t>
      </w:r>
    </w:p>
    <w:p w14:paraId="5F57F435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4C407CA8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C0B12">
        <w:rPr>
          <w:rFonts w:ascii="Times New Roman" w:hAnsi="Times New Roman" w:cs="Times New Roman"/>
          <w:sz w:val="22"/>
          <w:szCs w:val="22"/>
        </w:rPr>
        <w:t>Impact of two-depths of home-based squat training on lower limb muscle parameters and physical functional tests in older adults</w:t>
      </w:r>
    </w:p>
    <w:p w14:paraId="60FB05FB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9215CEE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C0B12">
        <w:rPr>
          <w:rFonts w:ascii="Times New Roman" w:hAnsi="Times New Roman" w:cs="Times New Roman"/>
          <w:sz w:val="22"/>
          <w:szCs w:val="22"/>
        </w:rPr>
        <w:t>Akito Yoshiko</w:t>
      </w:r>
      <w:r w:rsidRPr="00FC0B12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FC0B12">
        <w:rPr>
          <w:rFonts w:ascii="Times New Roman" w:hAnsi="Times New Roman" w:cs="Times New Roman"/>
          <w:sz w:val="22"/>
          <w:szCs w:val="22"/>
        </w:rPr>
        <w:t xml:space="preserve"> (yoshiko@lets.chukyo-u.ac.jp)</w:t>
      </w:r>
    </w:p>
    <w:p w14:paraId="2FF6DBC5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  <w:vertAlign w:val="superscript"/>
        </w:rPr>
      </w:pPr>
      <w:r w:rsidRPr="00FC0B12">
        <w:rPr>
          <w:rFonts w:ascii="Times New Roman" w:hAnsi="Times New Roman" w:cs="Times New Roman"/>
          <w:sz w:val="22"/>
          <w:szCs w:val="22"/>
        </w:rPr>
        <w:t>Kohei Watanabe</w:t>
      </w:r>
      <w:r w:rsidRPr="00FC0B12">
        <w:rPr>
          <w:rFonts w:ascii="Times New Roman" w:hAnsi="Times New Roman" w:cs="Times New Roman"/>
          <w:sz w:val="22"/>
          <w:szCs w:val="22"/>
          <w:vertAlign w:val="superscript"/>
        </w:rPr>
        <w:t xml:space="preserve">1 </w:t>
      </w:r>
      <w:r w:rsidRPr="00FC0B12">
        <w:rPr>
          <w:rFonts w:ascii="Times New Roman" w:hAnsi="Times New Roman" w:cs="Times New Roman"/>
          <w:sz w:val="22"/>
          <w:szCs w:val="22"/>
        </w:rPr>
        <w:t>(wkohei@lets.chukyo-u.ac.jp)</w:t>
      </w:r>
    </w:p>
    <w:p w14:paraId="2C59EF15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14:paraId="1135BC4B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 w:rsidRPr="00FC0B1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FC0B12">
        <w:rPr>
          <w:rFonts w:ascii="Times New Roman" w:hAnsi="Times New Roman" w:cs="Times New Roman"/>
          <w:sz w:val="22"/>
          <w:szCs w:val="22"/>
        </w:rPr>
        <w:t xml:space="preserve"> School of International Liberal Studies, Chukyo University, Toyota, Japan</w:t>
      </w:r>
    </w:p>
    <w:p w14:paraId="55853D8C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396F574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*</w:t>
      </w: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Corresponding author: Akito Yoshiko, Ph.D.</w:t>
      </w:r>
    </w:p>
    <w:p w14:paraId="01535BEE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School of International Liberal Studies, Chukyo University</w:t>
      </w:r>
    </w:p>
    <w:p w14:paraId="75FA6571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101 </w:t>
      </w:r>
      <w:proofErr w:type="spellStart"/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Tokodachi</w:t>
      </w:r>
      <w:proofErr w:type="spellEnd"/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Kaizu</w:t>
      </w:r>
      <w:proofErr w:type="spellEnd"/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, Toyota, Aichi 470-0393, Japan</w:t>
      </w:r>
    </w:p>
    <w:p w14:paraId="221291CC" w14:textId="77777777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Phone: +81 (565) 46-6952</w:t>
      </w:r>
    </w:p>
    <w:p w14:paraId="3D6FF3C9" w14:textId="1B5EA9F9" w:rsidR="00FC0B12" w:rsidRPr="00FC0B12" w:rsidRDefault="00FC0B12" w:rsidP="00FC0B12">
      <w:pPr>
        <w:spacing w:line="276" w:lineRule="auto"/>
        <w:rPr>
          <w:rFonts w:ascii="Times New Roman" w:hAnsi="Times New Roman" w:cs="Times New Roman"/>
          <w:color w:val="000000" w:themeColor="text1"/>
          <w:sz w:val="22"/>
          <w:szCs w:val="22"/>
        </w:rPr>
        <w:sectPr w:rsidR="00FC0B12" w:rsidRPr="00FC0B12" w:rsidSect="008F6C13">
          <w:footerReference w:type="even" r:id="rId6"/>
          <w:footerReference w:type="first" r:id="rId7"/>
          <w:pgSz w:w="11900" w:h="16840"/>
          <w:pgMar w:top="1985" w:right="1701" w:bottom="1701" w:left="1701" w:header="851" w:footer="992" w:gutter="0"/>
          <w:cols w:space="425"/>
          <w:docGrid w:type="lines" w:linePitch="360"/>
        </w:sectPr>
      </w:pPr>
      <w:r w:rsidRPr="00FC0B12">
        <w:rPr>
          <w:rFonts w:ascii="Times New Roman" w:hAnsi="Times New Roman" w:cs="Times New Roman"/>
          <w:color w:val="000000" w:themeColor="text1"/>
          <w:sz w:val="22"/>
          <w:szCs w:val="22"/>
        </w:rPr>
        <w:t>E-mail: yoshiko@lets.chukyo-u.ac.jp</w:t>
      </w:r>
    </w:p>
    <w:tbl>
      <w:tblPr>
        <w:tblpPr w:leftFromText="142" w:rightFromText="142" w:vertAnchor="page" w:horzAnchor="margin" w:tblpXSpec="center" w:tblpY="1964"/>
        <w:tblW w:w="1346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67"/>
        <w:gridCol w:w="2265"/>
        <w:gridCol w:w="1702"/>
        <w:gridCol w:w="1703"/>
        <w:gridCol w:w="1703"/>
        <w:gridCol w:w="567"/>
        <w:gridCol w:w="1653"/>
        <w:gridCol w:w="1654"/>
        <w:gridCol w:w="1654"/>
      </w:tblGrid>
      <w:tr w:rsidR="00FC0B12" w:rsidRPr="00FC0B12" w14:paraId="7E2D9A76" w14:textId="77777777" w:rsidTr="0048249C">
        <w:trPr>
          <w:trHeight w:val="20"/>
        </w:trPr>
        <w:tc>
          <w:tcPr>
            <w:tcW w:w="13468" w:type="dxa"/>
            <w:gridSpan w:val="9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B46905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lastRenderedPageBreak/>
              <w:t xml:space="preserve">Supplemental data. </w:t>
            </w:r>
            <w:r w:rsidRPr="00FC0B1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, effect size and statistical power of the Friedmann test.</w:t>
            </w:r>
          </w:p>
        </w:tc>
      </w:tr>
      <w:tr w:rsidR="00FC0B12" w:rsidRPr="00FC0B12" w14:paraId="6E44EAED" w14:textId="77777777" w:rsidTr="0048249C">
        <w:trPr>
          <w:trHeight w:val="20"/>
        </w:trPr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8BA32B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1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FF7DA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hallow squat grou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4C2D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32A085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ep squat group</w:t>
            </w:r>
          </w:p>
        </w:tc>
      </w:tr>
      <w:tr w:rsidR="00FC0B12" w:rsidRPr="00FC0B12" w14:paraId="307E5D96" w14:textId="77777777" w:rsidTr="0048249C">
        <w:trPr>
          <w:trHeight w:val="397"/>
        </w:trPr>
        <w:tc>
          <w:tcPr>
            <w:tcW w:w="28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F5736B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59AA4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5E77BC2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fect size</w:t>
            </w:r>
          </w:p>
          <w:p w14:paraId="1C8379E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ndoll’s</w:t>
            </w:r>
            <w:proofErr w:type="spellEnd"/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C0B1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E83DC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w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96D13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E5D1D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value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AF5C1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ffect size</w:t>
            </w:r>
          </w:p>
          <w:p w14:paraId="576E149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(</w:t>
            </w:r>
            <w:proofErr w:type="spellStart"/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endoll’s</w:t>
            </w:r>
            <w:proofErr w:type="spellEnd"/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FC0B12">
              <w:rPr>
                <w:rFonts w:ascii="Times New Roman" w:hAnsi="Times New Roman" w:cs="Times New Roman"/>
                <w:i/>
                <w:iCs/>
                <w:color w:val="000000" w:themeColor="text1"/>
                <w:sz w:val="22"/>
                <w:szCs w:val="22"/>
              </w:rPr>
              <w:t>W</w:t>
            </w: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198E8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ower</w:t>
            </w:r>
          </w:p>
        </w:tc>
      </w:tr>
      <w:tr w:rsidR="00FC0B12" w:rsidRPr="00FC0B12" w14:paraId="0BB91BFE" w14:textId="77777777" w:rsidTr="0048249C">
        <w:trPr>
          <w:trHeight w:val="170"/>
        </w:trPr>
        <w:tc>
          <w:tcPr>
            <w:tcW w:w="2832" w:type="dxa"/>
            <w:gridSpan w:val="2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D91D54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uscle thickness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647178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5F55C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69F615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1227B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8B92F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C92F49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D0D6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C0B12" w:rsidRPr="00FC0B12" w14:paraId="04B16E46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738962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6A5197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F 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C8D14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1F00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31345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1257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F689B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0D133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2A7A6A8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</w:tr>
      <w:tr w:rsidR="00FC0B12" w:rsidRPr="00FC0B12" w14:paraId="419C2547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034D8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580BE7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L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CD50B2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9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9D83D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D7E4B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6EF66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1EEF1A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B89A3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300D29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</w:tr>
      <w:tr w:rsidR="00FC0B12" w:rsidRPr="00FC0B12" w14:paraId="110FB72B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E4EEBA3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B293B2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-anterior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D8F87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83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BBFECA7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E6A832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7CF64B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57F00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0798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6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62742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C0B12" w:rsidRPr="00FC0B12" w14:paraId="040F2902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F2B7C7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8107E3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VI-lateral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86AF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7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CBE42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FCEAB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C51E95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332B7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187A3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216142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C0B12" w:rsidRPr="00FC0B12" w14:paraId="76648D80" w14:textId="77777777" w:rsidTr="0048249C">
        <w:trPr>
          <w:trHeight w:val="170"/>
        </w:trPr>
        <w:tc>
          <w:tcPr>
            <w:tcW w:w="283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4A4DE3C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ee extension peak torque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EE7997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EBB6ED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9932C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3D1CE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8AE7C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5EB25B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12EEE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C0B12" w:rsidRPr="00FC0B12" w14:paraId="47DA0219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A95696E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FA533D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ee joint angle at 30˚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58206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E0EA8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0935E8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1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09ED83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DA323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0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444B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5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8CDBD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9</w:t>
            </w:r>
          </w:p>
        </w:tc>
      </w:tr>
      <w:tr w:rsidR="00FC0B12" w:rsidRPr="00FC0B12" w14:paraId="488BEF13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18F47C3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C0ACAD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ee joint angle at 70˚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AD427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DB8C00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5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969B6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4186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BA0A47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3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29293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F4AF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</w:tr>
      <w:tr w:rsidR="00FC0B12" w:rsidRPr="00FC0B12" w14:paraId="53369544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5F83B8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4CFF30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ee joint angle at 110˚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E6AA0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0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A14D2D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9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E939D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0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D3F6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5733A0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648B3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D3DB431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FC0B12" w:rsidRPr="00FC0B12" w14:paraId="325FC761" w14:textId="77777777" w:rsidTr="0048249C">
        <w:trPr>
          <w:trHeight w:val="170"/>
        </w:trPr>
        <w:tc>
          <w:tcPr>
            <w:tcW w:w="2832" w:type="dxa"/>
            <w:gridSpan w:val="2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00926E5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hysical functional tests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260D30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D4B6C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B7540B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419F4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89247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49AF3F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D4C39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  <w:tr w:rsidR="00FC0B12" w:rsidRPr="00FC0B12" w14:paraId="56240BC8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709A13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DD38978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referred walk speed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4D8DC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449BD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41BD99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76E57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4D28B8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8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2000A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8C69A8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7</w:t>
            </w:r>
          </w:p>
        </w:tc>
      </w:tr>
      <w:tr w:rsidR="00FC0B12" w:rsidRPr="00FC0B12" w14:paraId="38048933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FE4DB76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9C4159C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ast walk speed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7DD00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FA3360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35D5476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E7E0523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97FA7D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871610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A43EA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8</w:t>
            </w:r>
          </w:p>
        </w:tc>
      </w:tr>
      <w:tr w:rsidR="00FC0B12" w:rsidRPr="00FC0B12" w14:paraId="0CB84FFA" w14:textId="77777777" w:rsidTr="0048249C">
        <w:trPr>
          <w:trHeight w:val="170"/>
        </w:trPr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103F06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4E91CA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RM of leg press</w:t>
            </w:r>
          </w:p>
        </w:tc>
        <w:tc>
          <w:tcPr>
            <w:tcW w:w="1702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C3BA63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1*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6519F2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70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CA1442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5</w:t>
            </w:r>
          </w:p>
        </w:tc>
        <w:tc>
          <w:tcPr>
            <w:tcW w:w="567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BFC9C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ACDA0B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1*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35B06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6</w:t>
            </w:r>
          </w:p>
        </w:tc>
        <w:tc>
          <w:tcPr>
            <w:tcW w:w="1654" w:type="dxa"/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DBD92E0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7</w:t>
            </w:r>
          </w:p>
        </w:tc>
      </w:tr>
      <w:tr w:rsidR="00FC0B12" w:rsidRPr="00FC0B12" w14:paraId="2C4B142B" w14:textId="77777777" w:rsidTr="0048249C">
        <w:trPr>
          <w:trHeight w:val="17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5E0F0EE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 </w:t>
            </w:r>
          </w:p>
        </w:tc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879C65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t-to-stand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A87C8E5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1*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33034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91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E11D85E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DA6679C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653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3E1C73A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lt; 0.01*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A4EA24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654" w:type="dxa"/>
            <w:tcBorders>
              <w:bottom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CB73A79" w14:textId="77777777" w:rsidR="00FC0B12" w:rsidRPr="00FC0B12" w:rsidRDefault="00FC0B12" w:rsidP="00FC0B12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</w:tr>
      <w:tr w:rsidR="00FC0B12" w:rsidRPr="00FC0B12" w14:paraId="5DE681D1" w14:textId="77777777" w:rsidTr="0048249C">
        <w:trPr>
          <w:trHeight w:val="20"/>
        </w:trPr>
        <w:tc>
          <w:tcPr>
            <w:tcW w:w="13468" w:type="dxa"/>
            <w:gridSpan w:val="9"/>
            <w:tcBorders>
              <w:top w:val="single" w:sz="4" w:space="0" w:color="auto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5171CA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hese data are results of Friedman test. * Significantly difference and proceeding post-hoc test (Wilcoxon test).</w:t>
            </w:r>
          </w:p>
          <w:p w14:paraId="6A8726C0" w14:textId="77777777" w:rsidR="00FC0B12" w:rsidRPr="00FC0B12" w:rsidRDefault="00FC0B12" w:rsidP="00FC0B12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C0B1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F, rectus femoris; VL, vastus lateralis; VI, vastus intermedius; RM, repetition maximum.</w:t>
            </w:r>
          </w:p>
        </w:tc>
      </w:tr>
    </w:tbl>
    <w:p w14:paraId="6493F69C" w14:textId="3395C1EA" w:rsidR="001010C5" w:rsidRPr="00FC0B12" w:rsidRDefault="00595543">
      <w:pPr>
        <w:rPr>
          <w:b/>
          <w:bCs/>
          <w:sz w:val="22"/>
          <w:szCs w:val="22"/>
        </w:rPr>
      </w:pPr>
    </w:p>
    <w:sectPr w:rsidR="001010C5" w:rsidRPr="00FC0B12" w:rsidSect="00FC0B12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3569EC" w14:textId="77777777" w:rsidR="00595543" w:rsidRDefault="00595543">
      <w:r>
        <w:separator/>
      </w:r>
    </w:p>
  </w:endnote>
  <w:endnote w:type="continuationSeparator" w:id="0">
    <w:p w14:paraId="77B8EDF0" w14:textId="77777777" w:rsidR="00595543" w:rsidRDefault="00595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AE83419" w14:textId="77777777" w:rsidR="008F6C13" w:rsidRDefault="00FC0B12" w:rsidP="008F6C1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8</w:t>
    </w:r>
    <w:r>
      <w:rPr>
        <w:rStyle w:val="a5"/>
      </w:rPr>
      <w:fldChar w:fldCharType="end"/>
    </w:r>
  </w:p>
  <w:p w14:paraId="092360E7" w14:textId="77777777" w:rsidR="008F6C13" w:rsidRDefault="00595543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12B0F" w14:textId="77777777" w:rsidR="008F6C13" w:rsidRDefault="00FC0B12" w:rsidP="008F6C13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</w:t>
    </w:r>
    <w:r>
      <w:rPr>
        <w:rStyle w:val="a5"/>
      </w:rPr>
      <w:fldChar w:fldCharType="end"/>
    </w:r>
  </w:p>
  <w:p w14:paraId="727DE05F" w14:textId="77777777" w:rsidR="008F6C13" w:rsidRDefault="00595543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9BE5A3" w14:textId="77777777" w:rsidR="00595543" w:rsidRDefault="00595543">
      <w:r>
        <w:separator/>
      </w:r>
    </w:p>
  </w:footnote>
  <w:footnote w:type="continuationSeparator" w:id="0">
    <w:p w14:paraId="2C2B9350" w14:textId="77777777" w:rsidR="00595543" w:rsidRDefault="00595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8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B12"/>
    <w:rsid w:val="000054FB"/>
    <w:rsid w:val="000137C1"/>
    <w:rsid w:val="00016784"/>
    <w:rsid w:val="00020BFE"/>
    <w:rsid w:val="000247A5"/>
    <w:rsid w:val="00025CA9"/>
    <w:rsid w:val="00042884"/>
    <w:rsid w:val="00062054"/>
    <w:rsid w:val="00075DF2"/>
    <w:rsid w:val="000A4235"/>
    <w:rsid w:val="000B1A2A"/>
    <w:rsid w:val="000C1002"/>
    <w:rsid w:val="000D4DE7"/>
    <w:rsid w:val="000E1112"/>
    <w:rsid w:val="000F5792"/>
    <w:rsid w:val="00114926"/>
    <w:rsid w:val="001400D3"/>
    <w:rsid w:val="001441DC"/>
    <w:rsid w:val="001569B0"/>
    <w:rsid w:val="00156A8E"/>
    <w:rsid w:val="001571E2"/>
    <w:rsid w:val="00161877"/>
    <w:rsid w:val="00165C16"/>
    <w:rsid w:val="00167C57"/>
    <w:rsid w:val="00172447"/>
    <w:rsid w:val="001975B4"/>
    <w:rsid w:val="001A0C30"/>
    <w:rsid w:val="001A3C3D"/>
    <w:rsid w:val="001B3343"/>
    <w:rsid w:val="001B5128"/>
    <w:rsid w:val="001C42A4"/>
    <w:rsid w:val="001E21BC"/>
    <w:rsid w:val="001E6083"/>
    <w:rsid w:val="001F2E47"/>
    <w:rsid w:val="00200B25"/>
    <w:rsid w:val="002026B3"/>
    <w:rsid w:val="002034B7"/>
    <w:rsid w:val="00206428"/>
    <w:rsid w:val="00221965"/>
    <w:rsid w:val="00227C1F"/>
    <w:rsid w:val="00232944"/>
    <w:rsid w:val="002459C8"/>
    <w:rsid w:val="00257DB4"/>
    <w:rsid w:val="00264C7A"/>
    <w:rsid w:val="00265549"/>
    <w:rsid w:val="00290D2B"/>
    <w:rsid w:val="00293DA0"/>
    <w:rsid w:val="002957E2"/>
    <w:rsid w:val="002A7F94"/>
    <w:rsid w:val="002C11A8"/>
    <w:rsid w:val="002C5688"/>
    <w:rsid w:val="002C6F5C"/>
    <w:rsid w:val="002D5ACA"/>
    <w:rsid w:val="002E76E2"/>
    <w:rsid w:val="002E78F3"/>
    <w:rsid w:val="003133D7"/>
    <w:rsid w:val="0031611B"/>
    <w:rsid w:val="00317DCB"/>
    <w:rsid w:val="00321C83"/>
    <w:rsid w:val="003239AF"/>
    <w:rsid w:val="00323A39"/>
    <w:rsid w:val="00323EE6"/>
    <w:rsid w:val="0033460E"/>
    <w:rsid w:val="00341957"/>
    <w:rsid w:val="0034257E"/>
    <w:rsid w:val="00347FC7"/>
    <w:rsid w:val="003636CC"/>
    <w:rsid w:val="003701E7"/>
    <w:rsid w:val="00374064"/>
    <w:rsid w:val="00374A7D"/>
    <w:rsid w:val="0038193C"/>
    <w:rsid w:val="00391D2D"/>
    <w:rsid w:val="003A4101"/>
    <w:rsid w:val="003A79A1"/>
    <w:rsid w:val="003B720B"/>
    <w:rsid w:val="003F3D97"/>
    <w:rsid w:val="003F5F95"/>
    <w:rsid w:val="003F7E25"/>
    <w:rsid w:val="00404AE7"/>
    <w:rsid w:val="00404F3A"/>
    <w:rsid w:val="0041009B"/>
    <w:rsid w:val="004120A6"/>
    <w:rsid w:val="0041582A"/>
    <w:rsid w:val="00415BAA"/>
    <w:rsid w:val="00420AF1"/>
    <w:rsid w:val="004418C2"/>
    <w:rsid w:val="0044460B"/>
    <w:rsid w:val="00445450"/>
    <w:rsid w:val="0046281E"/>
    <w:rsid w:val="004657A2"/>
    <w:rsid w:val="0048249C"/>
    <w:rsid w:val="00486E38"/>
    <w:rsid w:val="004974DB"/>
    <w:rsid w:val="004A1349"/>
    <w:rsid w:val="004A43DE"/>
    <w:rsid w:val="004A4CE3"/>
    <w:rsid w:val="004B2BD5"/>
    <w:rsid w:val="004C08BC"/>
    <w:rsid w:val="004D0595"/>
    <w:rsid w:val="004D7E80"/>
    <w:rsid w:val="00526D2D"/>
    <w:rsid w:val="005278F3"/>
    <w:rsid w:val="005377EA"/>
    <w:rsid w:val="005517F1"/>
    <w:rsid w:val="00551836"/>
    <w:rsid w:val="00553233"/>
    <w:rsid w:val="00572F5F"/>
    <w:rsid w:val="005864E5"/>
    <w:rsid w:val="005910B6"/>
    <w:rsid w:val="00595543"/>
    <w:rsid w:val="00596DCE"/>
    <w:rsid w:val="005A1B02"/>
    <w:rsid w:val="005A5209"/>
    <w:rsid w:val="005B2C88"/>
    <w:rsid w:val="005C1B47"/>
    <w:rsid w:val="005C3EDA"/>
    <w:rsid w:val="005C59A2"/>
    <w:rsid w:val="005D4BBE"/>
    <w:rsid w:val="005D5871"/>
    <w:rsid w:val="005E1B99"/>
    <w:rsid w:val="005E500F"/>
    <w:rsid w:val="005F53CE"/>
    <w:rsid w:val="005F551E"/>
    <w:rsid w:val="00614220"/>
    <w:rsid w:val="00625FB7"/>
    <w:rsid w:val="006319B7"/>
    <w:rsid w:val="00634151"/>
    <w:rsid w:val="006461E7"/>
    <w:rsid w:val="006461EB"/>
    <w:rsid w:val="006509B7"/>
    <w:rsid w:val="00650D52"/>
    <w:rsid w:val="0065232E"/>
    <w:rsid w:val="00652662"/>
    <w:rsid w:val="00657B37"/>
    <w:rsid w:val="00657C1B"/>
    <w:rsid w:val="006702AE"/>
    <w:rsid w:val="00673D96"/>
    <w:rsid w:val="006927A5"/>
    <w:rsid w:val="006A1B8C"/>
    <w:rsid w:val="006C54E9"/>
    <w:rsid w:val="006C6C08"/>
    <w:rsid w:val="006D79E8"/>
    <w:rsid w:val="006E1E3F"/>
    <w:rsid w:val="00714BA2"/>
    <w:rsid w:val="00724754"/>
    <w:rsid w:val="007248AC"/>
    <w:rsid w:val="00731EFC"/>
    <w:rsid w:val="00734613"/>
    <w:rsid w:val="00741810"/>
    <w:rsid w:val="0074614E"/>
    <w:rsid w:val="00746DF5"/>
    <w:rsid w:val="00752E4F"/>
    <w:rsid w:val="00774649"/>
    <w:rsid w:val="00783E01"/>
    <w:rsid w:val="007868CC"/>
    <w:rsid w:val="00796851"/>
    <w:rsid w:val="007B642A"/>
    <w:rsid w:val="007C167F"/>
    <w:rsid w:val="007C190B"/>
    <w:rsid w:val="007E5510"/>
    <w:rsid w:val="007E74DB"/>
    <w:rsid w:val="007F5378"/>
    <w:rsid w:val="007F79DB"/>
    <w:rsid w:val="00805BA2"/>
    <w:rsid w:val="00811294"/>
    <w:rsid w:val="00820D4F"/>
    <w:rsid w:val="00823203"/>
    <w:rsid w:val="00824574"/>
    <w:rsid w:val="00827F29"/>
    <w:rsid w:val="00832D1F"/>
    <w:rsid w:val="008415F5"/>
    <w:rsid w:val="00844F2A"/>
    <w:rsid w:val="0085088E"/>
    <w:rsid w:val="0086298B"/>
    <w:rsid w:val="00863532"/>
    <w:rsid w:val="0086382E"/>
    <w:rsid w:val="00865AF5"/>
    <w:rsid w:val="00866D36"/>
    <w:rsid w:val="00872F42"/>
    <w:rsid w:val="008A6948"/>
    <w:rsid w:val="008B757A"/>
    <w:rsid w:val="008D420C"/>
    <w:rsid w:val="008D70FD"/>
    <w:rsid w:val="008E24E1"/>
    <w:rsid w:val="008E75C2"/>
    <w:rsid w:val="008F7EA4"/>
    <w:rsid w:val="00905EE1"/>
    <w:rsid w:val="00941A9E"/>
    <w:rsid w:val="009669CD"/>
    <w:rsid w:val="00970A5D"/>
    <w:rsid w:val="00981E6B"/>
    <w:rsid w:val="00983EE3"/>
    <w:rsid w:val="009900BB"/>
    <w:rsid w:val="009907F1"/>
    <w:rsid w:val="0099284A"/>
    <w:rsid w:val="009955C9"/>
    <w:rsid w:val="009A35C8"/>
    <w:rsid w:val="009A3F70"/>
    <w:rsid w:val="009B08F0"/>
    <w:rsid w:val="009B130E"/>
    <w:rsid w:val="009C1862"/>
    <w:rsid w:val="009D5F7D"/>
    <w:rsid w:val="009D6847"/>
    <w:rsid w:val="009E20F4"/>
    <w:rsid w:val="00A03D2F"/>
    <w:rsid w:val="00A054E0"/>
    <w:rsid w:val="00A2082D"/>
    <w:rsid w:val="00A210ED"/>
    <w:rsid w:val="00A27FE5"/>
    <w:rsid w:val="00A30D7B"/>
    <w:rsid w:val="00A42527"/>
    <w:rsid w:val="00A42FBA"/>
    <w:rsid w:val="00A475BF"/>
    <w:rsid w:val="00A62DDA"/>
    <w:rsid w:val="00A801CC"/>
    <w:rsid w:val="00A87450"/>
    <w:rsid w:val="00A90979"/>
    <w:rsid w:val="00AB3AF0"/>
    <w:rsid w:val="00AC2677"/>
    <w:rsid w:val="00AC70CB"/>
    <w:rsid w:val="00AD0A0C"/>
    <w:rsid w:val="00AD2E7F"/>
    <w:rsid w:val="00AF5E16"/>
    <w:rsid w:val="00AF6C7A"/>
    <w:rsid w:val="00B16387"/>
    <w:rsid w:val="00B174A9"/>
    <w:rsid w:val="00B208A1"/>
    <w:rsid w:val="00B23634"/>
    <w:rsid w:val="00B27FF1"/>
    <w:rsid w:val="00B71A17"/>
    <w:rsid w:val="00B7217D"/>
    <w:rsid w:val="00B81C79"/>
    <w:rsid w:val="00B81E1C"/>
    <w:rsid w:val="00B93792"/>
    <w:rsid w:val="00B94BD7"/>
    <w:rsid w:val="00BA0924"/>
    <w:rsid w:val="00BB1DDC"/>
    <w:rsid w:val="00BC2D7E"/>
    <w:rsid w:val="00BC33CE"/>
    <w:rsid w:val="00BC68BB"/>
    <w:rsid w:val="00BD2D83"/>
    <w:rsid w:val="00BE5506"/>
    <w:rsid w:val="00BF5B86"/>
    <w:rsid w:val="00BF7900"/>
    <w:rsid w:val="00C13B3D"/>
    <w:rsid w:val="00C5621E"/>
    <w:rsid w:val="00C660D8"/>
    <w:rsid w:val="00C804C3"/>
    <w:rsid w:val="00C81EB1"/>
    <w:rsid w:val="00C87546"/>
    <w:rsid w:val="00CB0600"/>
    <w:rsid w:val="00CB2ADA"/>
    <w:rsid w:val="00CB7279"/>
    <w:rsid w:val="00CC4F5C"/>
    <w:rsid w:val="00D110D2"/>
    <w:rsid w:val="00D30D6E"/>
    <w:rsid w:val="00D479E2"/>
    <w:rsid w:val="00D643BB"/>
    <w:rsid w:val="00DA143B"/>
    <w:rsid w:val="00DB68F2"/>
    <w:rsid w:val="00DC6671"/>
    <w:rsid w:val="00DD489C"/>
    <w:rsid w:val="00E01309"/>
    <w:rsid w:val="00E12F2B"/>
    <w:rsid w:val="00E444EB"/>
    <w:rsid w:val="00E45E6B"/>
    <w:rsid w:val="00E62D73"/>
    <w:rsid w:val="00E64175"/>
    <w:rsid w:val="00E671C9"/>
    <w:rsid w:val="00E67613"/>
    <w:rsid w:val="00EA3E01"/>
    <w:rsid w:val="00EB2756"/>
    <w:rsid w:val="00EC1819"/>
    <w:rsid w:val="00EE39E0"/>
    <w:rsid w:val="00EE7825"/>
    <w:rsid w:val="00EF0620"/>
    <w:rsid w:val="00F058A1"/>
    <w:rsid w:val="00F22175"/>
    <w:rsid w:val="00F240D8"/>
    <w:rsid w:val="00F317CE"/>
    <w:rsid w:val="00F541A1"/>
    <w:rsid w:val="00F83F92"/>
    <w:rsid w:val="00F8517E"/>
    <w:rsid w:val="00F94309"/>
    <w:rsid w:val="00FB169A"/>
    <w:rsid w:val="00FB7431"/>
    <w:rsid w:val="00FB74A3"/>
    <w:rsid w:val="00FC0B12"/>
    <w:rsid w:val="00FE58FF"/>
    <w:rsid w:val="00FF02E4"/>
    <w:rsid w:val="00FF0C36"/>
    <w:rsid w:val="00FF209B"/>
    <w:rsid w:val="00FF5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A3BB2A"/>
  <w15:chartTrackingRefBased/>
  <w15:docId w15:val="{409B6F7F-D309-0A41-8E7F-1D39D754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0B1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FC0B1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FC0B12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page number"/>
    <w:basedOn w:val="a0"/>
    <w:uiPriority w:val="99"/>
    <w:semiHidden/>
    <w:unhideWhenUsed/>
    <w:rsid w:val="00FC0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238</Words>
  <Characters>1359</Characters>
  <Application>Microsoft Office Word</Application>
  <DocSecurity>0</DocSecurity>
  <Lines>11</Lines>
  <Paragraphs>3</Paragraphs>
  <ScaleCrop>false</ScaleCrop>
  <Company/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to Yoshiko</dc:creator>
  <cp:keywords/>
  <dc:description/>
  <cp:lastModifiedBy>Akito Yoshiko</cp:lastModifiedBy>
  <cp:revision>2</cp:revision>
  <dcterms:created xsi:type="dcterms:W3CDTF">2021-02-12T00:40:00Z</dcterms:created>
  <dcterms:modified xsi:type="dcterms:W3CDTF">2021-02-12T00:55:00Z</dcterms:modified>
</cp:coreProperties>
</file>